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964C6A" w14:textId="77777777" w:rsidR="00DE4229" w:rsidRPr="00E6112D" w:rsidRDefault="00DE4229" w:rsidP="00DE4229">
      <w:pPr>
        <w:spacing w:after="0" w:line="240" w:lineRule="auto"/>
        <w:rPr>
          <w:rFonts w:cstheme="minorHAnsi"/>
          <w:b/>
        </w:rPr>
      </w:pPr>
      <w:bookmarkStart w:id="0" w:name="_GoBack"/>
      <w:r w:rsidRPr="00E6112D">
        <w:rPr>
          <w:rFonts w:cstheme="minorHAnsi"/>
          <w:b/>
        </w:rPr>
        <w:t>Respondents’ mean SC-eHEALS score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3480"/>
        <w:gridCol w:w="2080"/>
        <w:gridCol w:w="1680"/>
      </w:tblGrid>
      <w:tr w:rsidR="00DE4229" w:rsidRPr="007A602D" w14:paraId="645CFE34" w14:textId="77777777" w:rsidTr="00BF6E82">
        <w:trPr>
          <w:trHeight w:val="2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CFE6A68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E0D7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C-</w:t>
            </w:r>
            <w:r w:rsidRPr="007A602D">
              <w:rPr>
                <w:rFonts w:eastAsia="Times New Roman" w:cstheme="minorHAnsi"/>
                <w:color w:val="000000"/>
              </w:rPr>
              <w:t>eHEALS</w:t>
            </w:r>
            <w:r>
              <w:rPr>
                <w:rFonts w:eastAsia="Times New Roman" w:cstheme="minorHAnsi"/>
                <w:color w:val="000000"/>
              </w:rPr>
              <w:t xml:space="preserve"> scor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4F67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DE4229" w:rsidRPr="007A602D" w14:paraId="7F52AE52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0FE49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Sex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17D9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DE29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158CF333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816B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Ma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A2A4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2CF8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DE4229" w:rsidRPr="007A602D" w14:paraId="69FB6516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9B7B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Fema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A11D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8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B0C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3112A7F9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1FB2B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9C55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182A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73DB667D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2D572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≤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5606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30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F554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DE4229" w:rsidRPr="007A602D" w14:paraId="0F23E461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7B47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31-6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C241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FCD8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0ECE4E00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D2504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≥6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0B1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7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E001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2F9B6DB9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3077E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Educ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326B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1990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48C156F3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25D3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No/primar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04C3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8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A973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16</w:t>
            </w:r>
          </w:p>
        </w:tc>
      </w:tr>
      <w:tr w:rsidR="00DE4229" w:rsidRPr="007A602D" w14:paraId="6663D151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18EA2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Secondary/post-secondar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A070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8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BC62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74C7C1A7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08D7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Tertiary or abov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CF9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30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73A7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24856381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2AC4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Family registr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67D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47C7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00DCD4C8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06E9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Urba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D137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0A24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9</w:t>
            </w:r>
          </w:p>
        </w:tc>
      </w:tr>
      <w:tr w:rsidR="00DE4229" w:rsidRPr="007A602D" w14:paraId="1DF76DED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BBDFF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Rur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A21A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82D8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3D9B5B36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0E9FA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Caregiv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DD3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103A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31E0A366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6EDCD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N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9A62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4AF6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23</w:t>
            </w:r>
          </w:p>
        </w:tc>
      </w:tr>
      <w:tr w:rsidR="00DE4229" w:rsidRPr="007A602D" w14:paraId="6D840F2C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51CE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05D5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867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37FE8E42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F9CD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Living statu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2031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AEDF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277E353F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44D5F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Live al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15B9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1661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1</w:t>
            </w:r>
          </w:p>
        </w:tc>
      </w:tr>
      <w:tr w:rsidR="00DE4229" w:rsidRPr="007A602D" w14:paraId="1E84753E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D7998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Live with family/other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8F89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7A5F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6CBA69A4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801F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Working statu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12BB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783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3F9D8E09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9C3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Employ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73C0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714E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DE4229" w:rsidRPr="007A602D" w14:paraId="0349326C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BACD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Non-emloy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018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7.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1EBE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5086C4B0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1315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Income leve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C8CD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257B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72540913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6815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≤ 9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C6CB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396E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59</w:t>
            </w:r>
          </w:p>
        </w:tc>
      </w:tr>
      <w:tr w:rsidR="00DE4229" w:rsidRPr="007A602D" w14:paraId="153CAB78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0F1F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901 ~ 18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DD6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7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44CF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204FF25C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ACE38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1801 ~ 27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19F5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76C9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0B09FCBB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17822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2701 ~ 38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797B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484F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67CC94FD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597E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3801 ~ 64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FC29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6C03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394F4D6A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CAF50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≥ 64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5E24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48E5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019C5E7D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9A3AA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BM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8787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068E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6706E737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A046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BMI &lt;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867A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F4F3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DE4229" w:rsidRPr="007A602D" w14:paraId="1791C8C4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1A20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BMI ≥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FBBD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71C1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3D4F49B8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BDE6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Chronic condi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1153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5ECA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3C383B60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BE59F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CD12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E9E0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DE4229" w:rsidRPr="007A602D" w14:paraId="10309159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953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N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03F3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8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635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032F177E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BD67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Self-reported health condi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E97E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4EC7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0D52F6EB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DF2A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Severe threat to lif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366A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370F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0.41</w:t>
            </w:r>
          </w:p>
        </w:tc>
      </w:tr>
      <w:tr w:rsidR="00DE4229" w:rsidRPr="007A602D" w14:paraId="6647DC77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75F40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Moderate threat to lif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F7D6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8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A190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1DE5F616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1A22F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Mild threat to lif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E6EE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8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E3B2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E4229" w:rsidRPr="007A602D" w14:paraId="0A83E27D" w14:textId="77777777" w:rsidTr="00BF6E82">
        <w:trPr>
          <w:trHeight w:val="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7C57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 xml:space="preserve">  No threat to lif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E0F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29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F30C" w14:textId="77777777" w:rsidR="00DE4229" w:rsidRPr="007A602D" w:rsidRDefault="00DE4229" w:rsidP="00BF6E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602D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14:paraId="009481B2" w14:textId="77777777" w:rsidR="008E7388" w:rsidRDefault="00DE4229"/>
    <w:sectPr w:rsidR="008E73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229"/>
    <w:rsid w:val="00B911E6"/>
    <w:rsid w:val="00D07C6E"/>
    <w:rsid w:val="00DE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F09C2"/>
  <w15:chartTrackingRefBased/>
  <w15:docId w15:val="{761EE251-7DE7-4222-BEEA-32A66F62F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FDDBA96BF2984FB2AD1D80B1CD07A5" ma:contentTypeVersion="13" ma:contentTypeDescription="Create a new document." ma:contentTypeScope="" ma:versionID="24ab3079236738b623406592f626d272">
  <xsd:schema xmlns:xsd="http://www.w3.org/2001/XMLSchema" xmlns:xs="http://www.w3.org/2001/XMLSchema" xmlns:p="http://schemas.microsoft.com/office/2006/metadata/properties" xmlns:ns3="44c681ee-4b87-4e8b-8cf5-0d513344bf8b" xmlns:ns4="7ec50ff2-cfe2-4c64-ad04-71b53737ff6f" targetNamespace="http://schemas.microsoft.com/office/2006/metadata/properties" ma:root="true" ma:fieldsID="1eabb8673b05b874a597df65c053d524" ns3:_="" ns4:_="">
    <xsd:import namespace="44c681ee-4b87-4e8b-8cf5-0d513344bf8b"/>
    <xsd:import namespace="7ec50ff2-cfe2-4c64-ad04-71b53737ff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c681ee-4b87-4e8b-8cf5-0d513344b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50ff2-cfe2-4c64-ad04-71b53737ff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80E196-0563-4D04-81BF-93C6B4AF11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c681ee-4b87-4e8b-8cf5-0d513344bf8b"/>
    <ds:schemaRef ds:uri="7ec50ff2-cfe2-4c64-ad04-71b53737ff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A4B7A8-557C-47CC-A177-3387A4929A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8C7B08-43E1-4B20-B2AD-D710B490B355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7ec50ff2-cfe2-4c64-ad04-71b53737ff6f"/>
    <ds:schemaRef ds:uri="44c681ee-4b87-4e8b-8cf5-0d513344bf8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Xu, Dr. (SPHPC)</dc:creator>
  <cp:keywords/>
  <dc:description/>
  <cp:lastModifiedBy>Richard Xu, Dr. (SPHPC)</cp:lastModifiedBy>
  <cp:revision>1</cp:revision>
  <dcterms:created xsi:type="dcterms:W3CDTF">2020-11-16T01:41:00Z</dcterms:created>
  <dcterms:modified xsi:type="dcterms:W3CDTF">2020-11-16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FDDBA96BF2984FB2AD1D80B1CD07A5</vt:lpwstr>
  </property>
</Properties>
</file>